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keshowborder"/>
        <w:tblW w:w="9129" w:type="dxa"/>
        <w:tblInd w:w="231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080"/>
        <w:gridCol w:w="900"/>
        <w:gridCol w:w="1312"/>
        <w:gridCol w:w="1356"/>
        <w:gridCol w:w="1236"/>
        <w:gridCol w:w="1356"/>
        <w:gridCol w:w="869"/>
        <w:gridCol w:w="1020"/>
      </w:tblGrid>
      <w:tr w:rsidR="00FB2883" w:rsidRPr="00CA3841" w:rsidTr="002D5F93"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bookmarkStart w:id="0" w:name="_GoBack"/>
            <w:bookmarkEnd w:id="0"/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Practic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Level </w:t>
            </w:r>
          </w:p>
        </w:tc>
        <w:tc>
          <w:tcPr>
            <w:tcW w:w="5260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Knowledge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Symbol" w:eastAsia="Symbol" w:hAnsi="Symbol" w:cs="Symbol"/>
                <w:b/>
                <w:bCs/>
                <w:color w:val="000000"/>
              </w:rPr>
              <w:sym w:font="Symbol" w:char="F063"/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i/>
                <w:color w:val="000000"/>
              </w:rPr>
              <w:t>p</w:t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-value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High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Moderate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Low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Good 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9 (63.6)</w:t>
            </w:r>
          </w:p>
        </w:tc>
        <w:tc>
          <w:tcPr>
            <w:tcW w:w="1356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96 (50.3)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4 (20.3)</w:t>
            </w:r>
          </w:p>
        </w:tc>
        <w:tc>
          <w:tcPr>
            <w:tcW w:w="1356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99 (49.7)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47.2</w:t>
            </w:r>
          </w:p>
        </w:tc>
        <w:tc>
          <w:tcPr>
            <w:tcW w:w="1020" w:type="dxa"/>
            <w:vMerge w:val="restart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0.000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Fair</w:t>
            </w:r>
          </w:p>
        </w:tc>
        <w:tc>
          <w:tcPr>
            <w:tcW w:w="1312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9 (35)</w:t>
            </w:r>
          </w:p>
        </w:tc>
        <w:tc>
          <w:tcPr>
            <w:tcW w:w="13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8 (46.1)</w:t>
            </w:r>
          </w:p>
        </w:tc>
        <w:tc>
          <w:tcPr>
            <w:tcW w:w="123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9 (27.5)</w:t>
            </w:r>
          </w:p>
        </w:tc>
        <w:tc>
          <w:tcPr>
            <w:tcW w:w="13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56 (39)</w:t>
            </w: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Poor</w:t>
            </w:r>
          </w:p>
        </w:tc>
        <w:tc>
          <w:tcPr>
            <w:tcW w:w="1312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 (1.4)</w:t>
            </w:r>
          </w:p>
        </w:tc>
        <w:tc>
          <w:tcPr>
            <w:tcW w:w="13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7 (3.6)</w:t>
            </w:r>
          </w:p>
        </w:tc>
        <w:tc>
          <w:tcPr>
            <w:tcW w:w="123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36 (52.2)</w:t>
            </w:r>
          </w:p>
        </w:tc>
        <w:tc>
          <w:tcPr>
            <w:tcW w:w="1356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5 (11.3)</w:t>
            </w: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40 (35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91 (47.8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69 (17.2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00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</w:tc>
      </w:tr>
    </w:tbl>
    <w:p w:rsidR="00FB2883" w:rsidRPr="00CA3841" w:rsidRDefault="00FB2883" w:rsidP="00FB2883">
      <w:pPr>
        <w:spacing w:after="0"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p w:rsidR="00FB2883" w:rsidRPr="00CA3841" w:rsidRDefault="00FB2883" w:rsidP="00FB2883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lang w:eastAsia="en-GB"/>
        </w:rPr>
      </w:pPr>
    </w:p>
    <w:p w:rsidR="00FB2883" w:rsidRDefault="00FB2883" w:rsidP="00FB2883"/>
    <w:p w:rsidR="0013721F" w:rsidRDefault="00D76FEF"/>
    <w:sectPr w:rsidR="0013721F" w:rsidSect="000065D6">
      <w:footerReference w:type="default" r:id="rId6"/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FEF" w:rsidRDefault="00D76FEF">
      <w:pPr>
        <w:spacing w:after="0" w:line="240" w:lineRule="auto"/>
      </w:pPr>
      <w:r>
        <w:separator/>
      </w:r>
    </w:p>
  </w:endnote>
  <w:endnote w:type="continuationSeparator" w:id="0">
    <w:p w:rsidR="00D76FEF" w:rsidRDefault="00D76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836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5D6" w:rsidRDefault="00FB2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F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65D6" w:rsidRPr="000065D6" w:rsidRDefault="00D76FE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FEF" w:rsidRDefault="00D76FEF">
      <w:pPr>
        <w:spacing w:after="0" w:line="240" w:lineRule="auto"/>
      </w:pPr>
      <w:r>
        <w:separator/>
      </w:r>
    </w:p>
  </w:footnote>
  <w:footnote w:type="continuationSeparator" w:id="0">
    <w:p w:rsidR="00D76FEF" w:rsidRDefault="00D76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zW3NLcwNzA0NrFU0lEKTi0uzszPAykwrgUAxWPQACwAAAA="/>
  </w:docVars>
  <w:rsids>
    <w:rsidRoot w:val="00FB2883"/>
    <w:rsid w:val="00040615"/>
    <w:rsid w:val="00501796"/>
    <w:rsid w:val="005464E6"/>
    <w:rsid w:val="005B12DF"/>
    <w:rsid w:val="00701BC1"/>
    <w:rsid w:val="00A66F0B"/>
    <w:rsid w:val="00C102F2"/>
    <w:rsid w:val="00C444FD"/>
    <w:rsid w:val="00D76FEF"/>
    <w:rsid w:val="00FB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2C049-0CDD-446C-B3D9-A98E4F7D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FB28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/>
  </w:style>
  <w:style w:type="paragraph" w:styleId="Footer">
    <w:name w:val="footer"/>
    <w:basedOn w:val="Normal"/>
    <w:link w:val="FooterChar"/>
    <w:uiPriority w:val="99"/>
    <w:unhideWhenUsed/>
    <w:rsid w:val="00FB288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B288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B28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</dc:creator>
  <cp:keywords/>
  <dc:description/>
  <cp:lastModifiedBy>Zewdu</cp:lastModifiedBy>
  <cp:revision>4</cp:revision>
  <dcterms:created xsi:type="dcterms:W3CDTF">2022-01-11T11:57:00Z</dcterms:created>
  <dcterms:modified xsi:type="dcterms:W3CDTF">2022-01-11T11:59:00Z</dcterms:modified>
</cp:coreProperties>
</file>